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844B6" w14:textId="7791744E" w:rsidR="00575FC9" w:rsidRDefault="00575FC9" w:rsidP="00575FC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 w:rsidRPr="00885D8D">
        <w:rPr>
          <w:rFonts w:ascii="Times New Roman" w:hAnsi="Times New Roman"/>
          <w:b/>
          <w:sz w:val="24"/>
          <w:szCs w:val="24"/>
          <w:lang w:eastAsia="en-GB"/>
        </w:rPr>
        <w:t>A</w:t>
      </w:r>
      <w:r w:rsidR="006B4C95">
        <w:rPr>
          <w:rFonts w:ascii="Times New Roman" w:hAnsi="Times New Roman"/>
          <w:b/>
          <w:sz w:val="24"/>
          <w:szCs w:val="24"/>
          <w:lang w:eastAsia="en-GB"/>
        </w:rPr>
        <w:t xml:space="preserve">dditional file </w:t>
      </w:r>
      <w:r w:rsidR="000E6C0E">
        <w:rPr>
          <w:rFonts w:ascii="Times New Roman" w:hAnsi="Times New Roman"/>
          <w:b/>
          <w:sz w:val="24"/>
          <w:szCs w:val="24"/>
          <w:lang w:eastAsia="en-GB"/>
        </w:rPr>
        <w:t>1</w:t>
      </w:r>
      <w:r w:rsidR="00AB5DDC">
        <w:rPr>
          <w:rFonts w:ascii="Times New Roman" w:hAnsi="Times New Roman"/>
          <w:b/>
          <w:sz w:val="24"/>
          <w:szCs w:val="24"/>
          <w:lang w:eastAsia="en-GB"/>
        </w:rPr>
        <w:t>:</w:t>
      </w:r>
      <w:r>
        <w:rPr>
          <w:rFonts w:ascii="Times New Roman" w:hAnsi="Times New Roman"/>
          <w:b/>
          <w:sz w:val="24"/>
          <w:szCs w:val="24"/>
          <w:lang w:eastAsia="en-GB"/>
        </w:rPr>
        <w:t xml:space="preserve"> Treatment regimens for </w:t>
      </w:r>
      <w:r w:rsidR="009A5AD8">
        <w:rPr>
          <w:rFonts w:ascii="Times New Roman" w:hAnsi="Times New Roman"/>
          <w:b/>
          <w:sz w:val="24"/>
          <w:szCs w:val="24"/>
          <w:lang w:eastAsia="en-GB"/>
        </w:rPr>
        <w:t xml:space="preserve">people with </w:t>
      </w:r>
      <w:r>
        <w:rPr>
          <w:rFonts w:ascii="Times New Roman" w:hAnsi="Times New Roman"/>
          <w:b/>
          <w:sz w:val="24"/>
          <w:szCs w:val="24"/>
          <w:lang w:eastAsia="en-GB"/>
        </w:rPr>
        <w:t>TB used in China</w:t>
      </w:r>
      <w:r w:rsidR="008C677E" w:rsidRPr="008C677E">
        <w:rPr>
          <w:rFonts w:ascii="Times New Roman" w:hAnsi="Times New Roman"/>
          <w:b/>
          <w:sz w:val="24"/>
          <w:szCs w:val="24"/>
          <w:lang w:eastAsia="en-GB"/>
        </w:rPr>
        <w:t xml:space="preserve"> (2018</w:t>
      </w:r>
      <w:r w:rsidR="00320EE8">
        <w:rPr>
          <w:rFonts w:ascii="Times New Roman" w:hAnsi="Times New Roman"/>
          <w:b/>
          <w:sz w:val="24"/>
          <w:szCs w:val="24"/>
          <w:lang w:eastAsia="en-GB"/>
        </w:rPr>
        <w:t>–</w:t>
      </w:r>
      <w:r w:rsidR="008C677E" w:rsidRPr="008C677E">
        <w:rPr>
          <w:rFonts w:ascii="Times New Roman" w:hAnsi="Times New Roman"/>
          <w:b/>
          <w:sz w:val="24"/>
          <w:szCs w:val="24"/>
          <w:lang w:eastAsia="en-GB"/>
        </w:rPr>
        <w:t>19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39"/>
        <w:gridCol w:w="5857"/>
      </w:tblGrid>
      <w:tr w:rsidR="00575FC9" w14:paraId="12AB5DE5" w14:textId="77777777" w:rsidTr="008B0896">
        <w:tc>
          <w:tcPr>
            <w:tcW w:w="2607" w:type="dxa"/>
            <w:vAlign w:val="center"/>
          </w:tcPr>
          <w:p w14:paraId="0C10D383" w14:textId="77777777" w:rsidR="00575FC9" w:rsidRPr="002070E6" w:rsidRDefault="00575FC9" w:rsidP="008B0896">
            <w:pPr>
              <w:spacing w:line="36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2070E6">
              <w:rPr>
                <w:rFonts w:ascii="Times New Roman" w:hAnsi="Times New Roman"/>
                <w:b/>
                <w:lang w:eastAsia="zh-CN"/>
              </w:rPr>
              <w:t>Type</w:t>
            </w:r>
          </w:p>
        </w:tc>
        <w:tc>
          <w:tcPr>
            <w:tcW w:w="6412" w:type="dxa"/>
            <w:vAlign w:val="center"/>
          </w:tcPr>
          <w:p w14:paraId="7C8EF073" w14:textId="77777777" w:rsidR="00575FC9" w:rsidRPr="002070E6" w:rsidRDefault="00575FC9" w:rsidP="008B0896">
            <w:pPr>
              <w:spacing w:line="36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2070E6">
              <w:rPr>
                <w:rFonts w:ascii="Times New Roman" w:hAnsi="Times New Roman"/>
                <w:b/>
                <w:lang w:eastAsia="zh-CN"/>
              </w:rPr>
              <w:t>Regimen</w:t>
            </w:r>
          </w:p>
        </w:tc>
      </w:tr>
      <w:tr w:rsidR="00575FC9" w14:paraId="65FEF345" w14:textId="77777777" w:rsidTr="008B0896">
        <w:tc>
          <w:tcPr>
            <w:tcW w:w="2607" w:type="dxa"/>
          </w:tcPr>
          <w:p w14:paraId="533DE63E" w14:textId="77777777" w:rsidR="00575FC9" w:rsidRPr="002070E6" w:rsidRDefault="00575FC9" w:rsidP="008B0896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2070E6">
              <w:rPr>
                <w:rFonts w:ascii="Times New Roman" w:hAnsi="Times New Roman"/>
                <w:lang w:eastAsia="zh-CN"/>
              </w:rPr>
              <w:t>New TB</w:t>
            </w:r>
          </w:p>
        </w:tc>
        <w:tc>
          <w:tcPr>
            <w:tcW w:w="6412" w:type="dxa"/>
          </w:tcPr>
          <w:p w14:paraId="08B6C061" w14:textId="77777777" w:rsidR="00575FC9" w:rsidRPr="002070E6" w:rsidRDefault="00575FC9" w:rsidP="008B0896">
            <w:pPr>
              <w:spacing w:line="360" w:lineRule="auto"/>
              <w:rPr>
                <w:rFonts w:ascii="Times New Roman" w:hAnsi="Times New Roman"/>
              </w:rPr>
            </w:pPr>
            <w:r w:rsidRPr="002070E6">
              <w:rPr>
                <w:rFonts w:ascii="Times New Roman" w:hAnsi="Times New Roman"/>
                <w:color w:val="000000"/>
              </w:rPr>
              <w:t>2HRZE/4HR</w:t>
            </w:r>
          </w:p>
        </w:tc>
      </w:tr>
      <w:tr w:rsidR="00575FC9" w14:paraId="48DCA9A0" w14:textId="77777777" w:rsidTr="008B0896">
        <w:tc>
          <w:tcPr>
            <w:tcW w:w="2607" w:type="dxa"/>
          </w:tcPr>
          <w:p w14:paraId="00C79A74" w14:textId="77777777" w:rsidR="00575FC9" w:rsidRPr="002070E6" w:rsidRDefault="00575FC9" w:rsidP="008B0896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Previously treated</w:t>
            </w:r>
            <w:r w:rsidRPr="002070E6">
              <w:rPr>
                <w:rFonts w:ascii="Times New Roman" w:hAnsi="Times New Roman"/>
                <w:lang w:eastAsia="zh-CN"/>
              </w:rPr>
              <w:t xml:space="preserve"> TB</w:t>
            </w:r>
          </w:p>
        </w:tc>
        <w:tc>
          <w:tcPr>
            <w:tcW w:w="6412" w:type="dxa"/>
          </w:tcPr>
          <w:p w14:paraId="047CF556" w14:textId="77777777" w:rsidR="00575FC9" w:rsidRPr="002070E6" w:rsidRDefault="00575FC9" w:rsidP="008B0896">
            <w:pPr>
              <w:spacing w:line="360" w:lineRule="auto"/>
              <w:rPr>
                <w:rFonts w:ascii="Times New Roman" w:hAnsi="Times New Roman"/>
              </w:rPr>
            </w:pPr>
            <w:r w:rsidRPr="002070E6">
              <w:rPr>
                <w:rFonts w:ascii="Times New Roman" w:hAnsi="Times New Roman"/>
                <w:color w:val="000000"/>
              </w:rPr>
              <w:t xml:space="preserve">2HRZES/6HRE </w:t>
            </w:r>
            <w:r w:rsidRPr="002070E6">
              <w:rPr>
                <w:rFonts w:ascii="Times New Roman" w:hAnsi="Times New Roman"/>
                <w:color w:val="000000"/>
                <w:lang w:eastAsia="zh-CN"/>
              </w:rPr>
              <w:t xml:space="preserve">or </w:t>
            </w:r>
            <w:r w:rsidRPr="002070E6">
              <w:rPr>
                <w:rFonts w:ascii="Times New Roman" w:hAnsi="Times New Roman"/>
                <w:color w:val="000000"/>
              </w:rPr>
              <w:t>3HRZE/6HRE</w:t>
            </w:r>
          </w:p>
        </w:tc>
      </w:tr>
    </w:tbl>
    <w:p w14:paraId="54644C1A" w14:textId="0F103A2A" w:rsidR="001044E2" w:rsidRDefault="00320EE8">
      <w:r>
        <w:rPr>
          <w:rFonts w:ascii="Times New Roman" w:hAnsi="Times New Roman"/>
          <w:lang w:eastAsia="zh-CN"/>
        </w:rPr>
        <w:t xml:space="preserve">Abbreviations: </w:t>
      </w:r>
      <w:r w:rsidRPr="0018101A">
        <w:rPr>
          <w:rFonts w:ascii="Times New Roman" w:hAnsi="Times New Roman"/>
          <w:lang w:eastAsia="zh-CN"/>
        </w:rPr>
        <w:t>E</w:t>
      </w:r>
      <w:r>
        <w:rPr>
          <w:rFonts w:ascii="Times New Roman" w:hAnsi="Times New Roman"/>
          <w:lang w:eastAsia="zh-CN"/>
        </w:rPr>
        <w:t>,</w:t>
      </w:r>
      <w:r w:rsidRPr="0018101A">
        <w:rPr>
          <w:rFonts w:ascii="Times New Roman" w:hAnsi="Times New Roman"/>
          <w:lang w:eastAsia="zh-CN"/>
        </w:rPr>
        <w:t xml:space="preserve"> ethambutol</w:t>
      </w:r>
      <w:r>
        <w:rPr>
          <w:rFonts w:ascii="Times New Roman" w:hAnsi="Times New Roman"/>
          <w:lang w:eastAsia="zh-CN"/>
        </w:rPr>
        <w:t>;</w:t>
      </w:r>
      <w:r w:rsidRPr="0018101A">
        <w:rPr>
          <w:rFonts w:ascii="Times New Roman" w:hAnsi="Times New Roman"/>
          <w:lang w:eastAsia="zh-CN"/>
        </w:rPr>
        <w:t xml:space="preserve"> </w:t>
      </w:r>
      <w:r w:rsidR="00575FC9" w:rsidRPr="0018101A">
        <w:rPr>
          <w:rFonts w:ascii="Times New Roman" w:hAnsi="Times New Roman"/>
          <w:lang w:eastAsia="zh-CN"/>
        </w:rPr>
        <w:t>H</w:t>
      </w:r>
      <w:r>
        <w:rPr>
          <w:rFonts w:ascii="Times New Roman" w:hAnsi="Times New Roman"/>
          <w:lang w:eastAsia="zh-CN"/>
        </w:rPr>
        <w:t>,</w:t>
      </w:r>
      <w:r w:rsidR="00575FC9" w:rsidRPr="0018101A">
        <w:rPr>
          <w:rFonts w:ascii="Times New Roman" w:hAnsi="Times New Roman"/>
        </w:rPr>
        <w:t xml:space="preserve"> </w:t>
      </w:r>
      <w:r w:rsidR="00575FC9" w:rsidRPr="0018101A">
        <w:rPr>
          <w:rFonts w:ascii="Times New Roman" w:hAnsi="Times New Roman"/>
          <w:lang w:eastAsia="zh-CN"/>
        </w:rPr>
        <w:t>isoniazid; R</w:t>
      </w:r>
      <w:r>
        <w:rPr>
          <w:rFonts w:ascii="Times New Roman" w:hAnsi="Times New Roman"/>
          <w:lang w:eastAsia="zh-CN"/>
        </w:rPr>
        <w:t>,</w:t>
      </w:r>
      <w:r w:rsidR="00575FC9" w:rsidRPr="0018101A">
        <w:rPr>
          <w:rFonts w:ascii="Times New Roman" w:hAnsi="Times New Roman"/>
        </w:rPr>
        <w:t xml:space="preserve"> </w:t>
      </w:r>
      <w:r w:rsidR="00575FC9" w:rsidRPr="0018101A">
        <w:rPr>
          <w:rFonts w:ascii="Times New Roman" w:hAnsi="Times New Roman"/>
          <w:lang w:eastAsia="zh-CN"/>
        </w:rPr>
        <w:t>rifampicin; S</w:t>
      </w:r>
      <w:r>
        <w:rPr>
          <w:rFonts w:ascii="Times New Roman" w:hAnsi="Times New Roman"/>
          <w:lang w:eastAsia="zh-CN"/>
        </w:rPr>
        <w:t>,</w:t>
      </w:r>
      <w:r w:rsidR="00575FC9" w:rsidRPr="0018101A">
        <w:rPr>
          <w:rFonts w:ascii="Times New Roman" w:hAnsi="Times New Roman"/>
        </w:rPr>
        <w:t xml:space="preserve"> </w:t>
      </w:r>
      <w:r w:rsidR="00575FC9" w:rsidRPr="0018101A">
        <w:rPr>
          <w:rFonts w:ascii="Times New Roman" w:hAnsi="Times New Roman"/>
          <w:lang w:eastAsia="zh-CN"/>
        </w:rPr>
        <w:t>streptomycin</w:t>
      </w:r>
      <w:r>
        <w:rPr>
          <w:rFonts w:ascii="Times New Roman" w:hAnsi="Times New Roman"/>
          <w:lang w:eastAsia="zh-CN"/>
        </w:rPr>
        <w:t xml:space="preserve">; TB, tuberculosis; </w:t>
      </w:r>
      <w:r w:rsidRPr="0018101A">
        <w:rPr>
          <w:rFonts w:ascii="Times New Roman" w:hAnsi="Times New Roman"/>
          <w:lang w:eastAsia="zh-CN"/>
        </w:rPr>
        <w:t>Z</w:t>
      </w:r>
      <w:r>
        <w:rPr>
          <w:rFonts w:ascii="Times New Roman" w:hAnsi="Times New Roman"/>
          <w:lang w:eastAsia="zh-CN"/>
        </w:rPr>
        <w:t>,</w:t>
      </w:r>
      <w:r w:rsidRPr="0018101A">
        <w:rPr>
          <w:rFonts w:ascii="Times New Roman" w:hAnsi="Times New Roman"/>
          <w:lang w:eastAsia="zh-CN"/>
        </w:rPr>
        <w:t xml:space="preserve"> pyrazinamide</w:t>
      </w:r>
      <w:r>
        <w:rPr>
          <w:rFonts w:ascii="Times New Roman" w:hAnsi="Times New Roman"/>
          <w:lang w:eastAsia="zh-CN"/>
        </w:rPr>
        <w:t>.</w:t>
      </w:r>
      <w:bookmarkStart w:id="0" w:name="_GoBack"/>
      <w:bookmarkEnd w:id="0"/>
    </w:p>
    <w:sectPr w:rsidR="00104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FC9"/>
    <w:rsid w:val="000046FF"/>
    <w:rsid w:val="00005A47"/>
    <w:rsid w:val="0001329A"/>
    <w:rsid w:val="00027251"/>
    <w:rsid w:val="00027DDD"/>
    <w:rsid w:val="00030587"/>
    <w:rsid w:val="00032AE6"/>
    <w:rsid w:val="00032D08"/>
    <w:rsid w:val="00046E7A"/>
    <w:rsid w:val="0004742D"/>
    <w:rsid w:val="0005094D"/>
    <w:rsid w:val="000526FA"/>
    <w:rsid w:val="00054BF7"/>
    <w:rsid w:val="00062F71"/>
    <w:rsid w:val="000767FF"/>
    <w:rsid w:val="000772F5"/>
    <w:rsid w:val="00081E33"/>
    <w:rsid w:val="00083ABC"/>
    <w:rsid w:val="00083D68"/>
    <w:rsid w:val="000A0353"/>
    <w:rsid w:val="000A0781"/>
    <w:rsid w:val="000A40C5"/>
    <w:rsid w:val="000A4954"/>
    <w:rsid w:val="000A750D"/>
    <w:rsid w:val="000B4059"/>
    <w:rsid w:val="000C30CF"/>
    <w:rsid w:val="000D6C87"/>
    <w:rsid w:val="000E0A9A"/>
    <w:rsid w:val="000E6C0E"/>
    <w:rsid w:val="00103C2B"/>
    <w:rsid w:val="001044E2"/>
    <w:rsid w:val="0010460F"/>
    <w:rsid w:val="001068C0"/>
    <w:rsid w:val="00111237"/>
    <w:rsid w:val="00112065"/>
    <w:rsid w:val="00114EA9"/>
    <w:rsid w:val="00115010"/>
    <w:rsid w:val="001212FC"/>
    <w:rsid w:val="001438EE"/>
    <w:rsid w:val="00150FC2"/>
    <w:rsid w:val="00154DAD"/>
    <w:rsid w:val="00191142"/>
    <w:rsid w:val="00192B79"/>
    <w:rsid w:val="00192DD5"/>
    <w:rsid w:val="00193E6C"/>
    <w:rsid w:val="001B2388"/>
    <w:rsid w:val="001C195B"/>
    <w:rsid w:val="001D36E2"/>
    <w:rsid w:val="001D38D9"/>
    <w:rsid w:val="001D54EC"/>
    <w:rsid w:val="001F1683"/>
    <w:rsid w:val="001F28B1"/>
    <w:rsid w:val="001F3A08"/>
    <w:rsid w:val="001F534D"/>
    <w:rsid w:val="001F699F"/>
    <w:rsid w:val="00206988"/>
    <w:rsid w:val="0021496E"/>
    <w:rsid w:val="002222B2"/>
    <w:rsid w:val="00233B4F"/>
    <w:rsid w:val="002341BB"/>
    <w:rsid w:val="002367D9"/>
    <w:rsid w:val="002449EE"/>
    <w:rsid w:val="002461B0"/>
    <w:rsid w:val="0025072B"/>
    <w:rsid w:val="00251330"/>
    <w:rsid w:val="002529D8"/>
    <w:rsid w:val="00253BBE"/>
    <w:rsid w:val="00260973"/>
    <w:rsid w:val="00261AD1"/>
    <w:rsid w:val="00265487"/>
    <w:rsid w:val="00271C8E"/>
    <w:rsid w:val="00272A39"/>
    <w:rsid w:val="00274798"/>
    <w:rsid w:val="002832CA"/>
    <w:rsid w:val="002839C8"/>
    <w:rsid w:val="00284E0E"/>
    <w:rsid w:val="00286D57"/>
    <w:rsid w:val="00296AE6"/>
    <w:rsid w:val="002A3C89"/>
    <w:rsid w:val="002A5ED5"/>
    <w:rsid w:val="002B1FE4"/>
    <w:rsid w:val="002B41FB"/>
    <w:rsid w:val="002B475A"/>
    <w:rsid w:val="002C0FA6"/>
    <w:rsid w:val="002C1978"/>
    <w:rsid w:val="002C4A77"/>
    <w:rsid w:val="002D166F"/>
    <w:rsid w:val="002D329B"/>
    <w:rsid w:val="002D3A8E"/>
    <w:rsid w:val="002E0775"/>
    <w:rsid w:val="002E1D0F"/>
    <w:rsid w:val="002F5289"/>
    <w:rsid w:val="002F5C3C"/>
    <w:rsid w:val="00304A43"/>
    <w:rsid w:val="00307737"/>
    <w:rsid w:val="00316F29"/>
    <w:rsid w:val="00320EE8"/>
    <w:rsid w:val="003227AC"/>
    <w:rsid w:val="0032322A"/>
    <w:rsid w:val="0032791E"/>
    <w:rsid w:val="00333D3F"/>
    <w:rsid w:val="00334E6E"/>
    <w:rsid w:val="00335ABB"/>
    <w:rsid w:val="00337607"/>
    <w:rsid w:val="003404E1"/>
    <w:rsid w:val="00343129"/>
    <w:rsid w:val="00357F5B"/>
    <w:rsid w:val="00360BD1"/>
    <w:rsid w:val="003612BA"/>
    <w:rsid w:val="00390A12"/>
    <w:rsid w:val="003A3C0C"/>
    <w:rsid w:val="003A6818"/>
    <w:rsid w:val="003B61C2"/>
    <w:rsid w:val="003B755A"/>
    <w:rsid w:val="003D3CAB"/>
    <w:rsid w:val="003F2EE3"/>
    <w:rsid w:val="003F5011"/>
    <w:rsid w:val="003F5660"/>
    <w:rsid w:val="003F5DA6"/>
    <w:rsid w:val="00405493"/>
    <w:rsid w:val="00406351"/>
    <w:rsid w:val="004067C6"/>
    <w:rsid w:val="004261AF"/>
    <w:rsid w:val="00426ABE"/>
    <w:rsid w:val="00427C31"/>
    <w:rsid w:val="00440E3C"/>
    <w:rsid w:val="00445DD7"/>
    <w:rsid w:val="00461185"/>
    <w:rsid w:val="00461EBF"/>
    <w:rsid w:val="00462DA9"/>
    <w:rsid w:val="00463A6D"/>
    <w:rsid w:val="0046711C"/>
    <w:rsid w:val="00470815"/>
    <w:rsid w:val="004810A7"/>
    <w:rsid w:val="004860D7"/>
    <w:rsid w:val="004910E4"/>
    <w:rsid w:val="00496BB6"/>
    <w:rsid w:val="004A70F7"/>
    <w:rsid w:val="004B1C37"/>
    <w:rsid w:val="004B3E94"/>
    <w:rsid w:val="004B6043"/>
    <w:rsid w:val="004C08F9"/>
    <w:rsid w:val="004C1FDD"/>
    <w:rsid w:val="004C3768"/>
    <w:rsid w:val="004C5DDB"/>
    <w:rsid w:val="004D61ED"/>
    <w:rsid w:val="004E3ABE"/>
    <w:rsid w:val="004E5AC2"/>
    <w:rsid w:val="004E61A2"/>
    <w:rsid w:val="004F12D3"/>
    <w:rsid w:val="004F1575"/>
    <w:rsid w:val="004F731E"/>
    <w:rsid w:val="0050745D"/>
    <w:rsid w:val="005129B7"/>
    <w:rsid w:val="00522D15"/>
    <w:rsid w:val="00523263"/>
    <w:rsid w:val="00525B69"/>
    <w:rsid w:val="00530E1C"/>
    <w:rsid w:val="00530FC8"/>
    <w:rsid w:val="00535891"/>
    <w:rsid w:val="00546D62"/>
    <w:rsid w:val="00550E08"/>
    <w:rsid w:val="005647F9"/>
    <w:rsid w:val="00574FBA"/>
    <w:rsid w:val="00575FC9"/>
    <w:rsid w:val="005770DA"/>
    <w:rsid w:val="005771A3"/>
    <w:rsid w:val="00581A63"/>
    <w:rsid w:val="00583012"/>
    <w:rsid w:val="00583687"/>
    <w:rsid w:val="005B4DDD"/>
    <w:rsid w:val="005C6754"/>
    <w:rsid w:val="005D7AEF"/>
    <w:rsid w:val="005E0D34"/>
    <w:rsid w:val="005E5910"/>
    <w:rsid w:val="005E7BB8"/>
    <w:rsid w:val="005F12FA"/>
    <w:rsid w:val="005F745D"/>
    <w:rsid w:val="00605491"/>
    <w:rsid w:val="00611E5D"/>
    <w:rsid w:val="00630AE1"/>
    <w:rsid w:val="00630B2F"/>
    <w:rsid w:val="00634731"/>
    <w:rsid w:val="00640886"/>
    <w:rsid w:val="00643FB9"/>
    <w:rsid w:val="00644769"/>
    <w:rsid w:val="00646F4C"/>
    <w:rsid w:val="00647508"/>
    <w:rsid w:val="00661388"/>
    <w:rsid w:val="006674D8"/>
    <w:rsid w:val="00680D67"/>
    <w:rsid w:val="0068223A"/>
    <w:rsid w:val="006B165F"/>
    <w:rsid w:val="006B18C9"/>
    <w:rsid w:val="006B364C"/>
    <w:rsid w:val="006B4C95"/>
    <w:rsid w:val="006B5276"/>
    <w:rsid w:val="006C44E9"/>
    <w:rsid w:val="006D792F"/>
    <w:rsid w:val="006E06DC"/>
    <w:rsid w:val="006E3C40"/>
    <w:rsid w:val="006E69C4"/>
    <w:rsid w:val="006F17AE"/>
    <w:rsid w:val="006F2C07"/>
    <w:rsid w:val="006F6101"/>
    <w:rsid w:val="007056BD"/>
    <w:rsid w:val="007148B9"/>
    <w:rsid w:val="00717331"/>
    <w:rsid w:val="007211A2"/>
    <w:rsid w:val="0072492A"/>
    <w:rsid w:val="007317DB"/>
    <w:rsid w:val="007330CE"/>
    <w:rsid w:val="00735188"/>
    <w:rsid w:val="00737050"/>
    <w:rsid w:val="00737445"/>
    <w:rsid w:val="007411AF"/>
    <w:rsid w:val="00750072"/>
    <w:rsid w:val="007604BD"/>
    <w:rsid w:val="00777EAF"/>
    <w:rsid w:val="00780C23"/>
    <w:rsid w:val="00791A3A"/>
    <w:rsid w:val="0079401F"/>
    <w:rsid w:val="00795433"/>
    <w:rsid w:val="007A09FF"/>
    <w:rsid w:val="007A2E9F"/>
    <w:rsid w:val="007A550F"/>
    <w:rsid w:val="007A6339"/>
    <w:rsid w:val="007B1A8C"/>
    <w:rsid w:val="007B36B4"/>
    <w:rsid w:val="007B6D58"/>
    <w:rsid w:val="007D3B42"/>
    <w:rsid w:val="007D4E2A"/>
    <w:rsid w:val="007D5732"/>
    <w:rsid w:val="007D7C62"/>
    <w:rsid w:val="007F29B1"/>
    <w:rsid w:val="00802425"/>
    <w:rsid w:val="0080385D"/>
    <w:rsid w:val="00803E03"/>
    <w:rsid w:val="00806A31"/>
    <w:rsid w:val="0081066F"/>
    <w:rsid w:val="008138EC"/>
    <w:rsid w:val="008145DA"/>
    <w:rsid w:val="008153A6"/>
    <w:rsid w:val="00815DBB"/>
    <w:rsid w:val="00817447"/>
    <w:rsid w:val="0082238A"/>
    <w:rsid w:val="00836058"/>
    <w:rsid w:val="00850812"/>
    <w:rsid w:val="0085249A"/>
    <w:rsid w:val="00855A15"/>
    <w:rsid w:val="00861751"/>
    <w:rsid w:val="0086184A"/>
    <w:rsid w:val="0087041E"/>
    <w:rsid w:val="00870DCB"/>
    <w:rsid w:val="008727BF"/>
    <w:rsid w:val="00877439"/>
    <w:rsid w:val="00880042"/>
    <w:rsid w:val="00887932"/>
    <w:rsid w:val="00892FE7"/>
    <w:rsid w:val="008B16FA"/>
    <w:rsid w:val="008B1DFB"/>
    <w:rsid w:val="008B2D27"/>
    <w:rsid w:val="008C19C4"/>
    <w:rsid w:val="008C677E"/>
    <w:rsid w:val="008C75C6"/>
    <w:rsid w:val="008D37E4"/>
    <w:rsid w:val="008E0984"/>
    <w:rsid w:val="008E31FA"/>
    <w:rsid w:val="008E4B65"/>
    <w:rsid w:val="008F3E0E"/>
    <w:rsid w:val="008F4D83"/>
    <w:rsid w:val="00914EA3"/>
    <w:rsid w:val="009201E6"/>
    <w:rsid w:val="00920563"/>
    <w:rsid w:val="00926D02"/>
    <w:rsid w:val="0093468D"/>
    <w:rsid w:val="009419E8"/>
    <w:rsid w:val="00942F13"/>
    <w:rsid w:val="00952C74"/>
    <w:rsid w:val="00953AF3"/>
    <w:rsid w:val="009849C6"/>
    <w:rsid w:val="00993778"/>
    <w:rsid w:val="00997F1A"/>
    <w:rsid w:val="00997F48"/>
    <w:rsid w:val="009A0D1D"/>
    <w:rsid w:val="009A233B"/>
    <w:rsid w:val="009A2763"/>
    <w:rsid w:val="009A5AD8"/>
    <w:rsid w:val="009C45CF"/>
    <w:rsid w:val="009C7370"/>
    <w:rsid w:val="009C7CCE"/>
    <w:rsid w:val="009D69DC"/>
    <w:rsid w:val="009E731E"/>
    <w:rsid w:val="009F1401"/>
    <w:rsid w:val="009F3C17"/>
    <w:rsid w:val="00A046B5"/>
    <w:rsid w:val="00A07330"/>
    <w:rsid w:val="00A1558C"/>
    <w:rsid w:val="00A16261"/>
    <w:rsid w:val="00A2113A"/>
    <w:rsid w:val="00A22F9E"/>
    <w:rsid w:val="00A30423"/>
    <w:rsid w:val="00A331A6"/>
    <w:rsid w:val="00A40374"/>
    <w:rsid w:val="00A41033"/>
    <w:rsid w:val="00A451DC"/>
    <w:rsid w:val="00A45E46"/>
    <w:rsid w:val="00A53E8A"/>
    <w:rsid w:val="00A6159B"/>
    <w:rsid w:val="00A76E44"/>
    <w:rsid w:val="00A77917"/>
    <w:rsid w:val="00A910AD"/>
    <w:rsid w:val="00A94F77"/>
    <w:rsid w:val="00AA6C5B"/>
    <w:rsid w:val="00AA72E7"/>
    <w:rsid w:val="00AA7C72"/>
    <w:rsid w:val="00AB5DDC"/>
    <w:rsid w:val="00AC0873"/>
    <w:rsid w:val="00AC5C47"/>
    <w:rsid w:val="00AD7E36"/>
    <w:rsid w:val="00AE0361"/>
    <w:rsid w:val="00AE5280"/>
    <w:rsid w:val="00AF0608"/>
    <w:rsid w:val="00AF44F4"/>
    <w:rsid w:val="00AF6C17"/>
    <w:rsid w:val="00B007E4"/>
    <w:rsid w:val="00B166DE"/>
    <w:rsid w:val="00B2218C"/>
    <w:rsid w:val="00B247B4"/>
    <w:rsid w:val="00B27D3F"/>
    <w:rsid w:val="00B40E7F"/>
    <w:rsid w:val="00B515E8"/>
    <w:rsid w:val="00B60449"/>
    <w:rsid w:val="00B60BB0"/>
    <w:rsid w:val="00B60BEC"/>
    <w:rsid w:val="00B66B3A"/>
    <w:rsid w:val="00B712DE"/>
    <w:rsid w:val="00B74D14"/>
    <w:rsid w:val="00B8008C"/>
    <w:rsid w:val="00B94CE8"/>
    <w:rsid w:val="00BA15F2"/>
    <w:rsid w:val="00BA69DD"/>
    <w:rsid w:val="00BB49B1"/>
    <w:rsid w:val="00BC6A33"/>
    <w:rsid w:val="00BD232C"/>
    <w:rsid w:val="00BD716E"/>
    <w:rsid w:val="00BE7348"/>
    <w:rsid w:val="00BF4C19"/>
    <w:rsid w:val="00BF58ED"/>
    <w:rsid w:val="00C0602D"/>
    <w:rsid w:val="00C105B7"/>
    <w:rsid w:val="00C24FE8"/>
    <w:rsid w:val="00C30294"/>
    <w:rsid w:val="00C37924"/>
    <w:rsid w:val="00C44094"/>
    <w:rsid w:val="00C51244"/>
    <w:rsid w:val="00C6507E"/>
    <w:rsid w:val="00C65153"/>
    <w:rsid w:val="00C67444"/>
    <w:rsid w:val="00C67E03"/>
    <w:rsid w:val="00C71B94"/>
    <w:rsid w:val="00C74746"/>
    <w:rsid w:val="00C75B68"/>
    <w:rsid w:val="00C80318"/>
    <w:rsid w:val="00C904BD"/>
    <w:rsid w:val="00C947D6"/>
    <w:rsid w:val="00CA004B"/>
    <w:rsid w:val="00CA06CD"/>
    <w:rsid w:val="00CA5249"/>
    <w:rsid w:val="00CA7204"/>
    <w:rsid w:val="00CB0C14"/>
    <w:rsid w:val="00CB37FC"/>
    <w:rsid w:val="00CC10AD"/>
    <w:rsid w:val="00CC15BC"/>
    <w:rsid w:val="00CC2BD0"/>
    <w:rsid w:val="00CC4DA8"/>
    <w:rsid w:val="00CD04F2"/>
    <w:rsid w:val="00CD0D09"/>
    <w:rsid w:val="00CE1273"/>
    <w:rsid w:val="00CE463D"/>
    <w:rsid w:val="00CF0338"/>
    <w:rsid w:val="00CF0EAF"/>
    <w:rsid w:val="00D040A5"/>
    <w:rsid w:val="00D15648"/>
    <w:rsid w:val="00D217F6"/>
    <w:rsid w:val="00D25C9D"/>
    <w:rsid w:val="00D3437B"/>
    <w:rsid w:val="00D376BC"/>
    <w:rsid w:val="00D4411D"/>
    <w:rsid w:val="00D61F56"/>
    <w:rsid w:val="00D638DA"/>
    <w:rsid w:val="00D640D7"/>
    <w:rsid w:val="00D73491"/>
    <w:rsid w:val="00D838C0"/>
    <w:rsid w:val="00D85C26"/>
    <w:rsid w:val="00D87DA2"/>
    <w:rsid w:val="00D90802"/>
    <w:rsid w:val="00DA20C9"/>
    <w:rsid w:val="00DA7952"/>
    <w:rsid w:val="00DB0877"/>
    <w:rsid w:val="00DC269C"/>
    <w:rsid w:val="00DC7049"/>
    <w:rsid w:val="00DD7B8D"/>
    <w:rsid w:val="00DE2D13"/>
    <w:rsid w:val="00DF0FCC"/>
    <w:rsid w:val="00DF4E9C"/>
    <w:rsid w:val="00DF5899"/>
    <w:rsid w:val="00E06025"/>
    <w:rsid w:val="00E06C1D"/>
    <w:rsid w:val="00E11DA1"/>
    <w:rsid w:val="00E11DBE"/>
    <w:rsid w:val="00E33FB9"/>
    <w:rsid w:val="00E370F0"/>
    <w:rsid w:val="00E4234E"/>
    <w:rsid w:val="00E46C14"/>
    <w:rsid w:val="00E47721"/>
    <w:rsid w:val="00E5610F"/>
    <w:rsid w:val="00E57BD3"/>
    <w:rsid w:val="00E61FBF"/>
    <w:rsid w:val="00E62953"/>
    <w:rsid w:val="00E64535"/>
    <w:rsid w:val="00E91A80"/>
    <w:rsid w:val="00E943C1"/>
    <w:rsid w:val="00E960A4"/>
    <w:rsid w:val="00EA1D4F"/>
    <w:rsid w:val="00EA5870"/>
    <w:rsid w:val="00EB6271"/>
    <w:rsid w:val="00EB68D7"/>
    <w:rsid w:val="00ED745F"/>
    <w:rsid w:val="00EE145E"/>
    <w:rsid w:val="00EE17CC"/>
    <w:rsid w:val="00EE5D97"/>
    <w:rsid w:val="00EE7C42"/>
    <w:rsid w:val="00EE7EBC"/>
    <w:rsid w:val="00F0123B"/>
    <w:rsid w:val="00F22BFC"/>
    <w:rsid w:val="00F5254B"/>
    <w:rsid w:val="00F52B32"/>
    <w:rsid w:val="00F54A12"/>
    <w:rsid w:val="00F61125"/>
    <w:rsid w:val="00F65910"/>
    <w:rsid w:val="00F6670E"/>
    <w:rsid w:val="00F71520"/>
    <w:rsid w:val="00F7415C"/>
    <w:rsid w:val="00F907CD"/>
    <w:rsid w:val="00F93B65"/>
    <w:rsid w:val="00F958A3"/>
    <w:rsid w:val="00FA17D7"/>
    <w:rsid w:val="00FB2242"/>
    <w:rsid w:val="00FB2644"/>
    <w:rsid w:val="00FC3AE3"/>
    <w:rsid w:val="00FC71EA"/>
    <w:rsid w:val="00FD04C6"/>
    <w:rsid w:val="00FD1689"/>
    <w:rsid w:val="00FE4D9D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D036"/>
  <w15:chartTrackingRefBased/>
  <w15:docId w15:val="{0F37298C-D51D-4D75-BE15-3A56743AD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5FC9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75FC9"/>
    <w:pPr>
      <w:spacing w:after="200" w:line="276" w:lineRule="auto"/>
    </w:pPr>
    <w:rPr>
      <w:rFonts w:ascii="Calibri" w:eastAsia="Times New Roman" w:hAnsi="Calibri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王倪</cp:lastModifiedBy>
  <cp:revision>5</cp:revision>
  <dcterms:created xsi:type="dcterms:W3CDTF">2020-11-05T18:56:00Z</dcterms:created>
  <dcterms:modified xsi:type="dcterms:W3CDTF">2020-11-07T04:46:00Z</dcterms:modified>
</cp:coreProperties>
</file>